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96B3F5" w14:textId="1C35A69D" w:rsidR="008018EF" w:rsidRPr="00263208" w:rsidRDefault="008018EF" w:rsidP="00E45661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2"/>
        </w:rPr>
      </w:pPr>
      <w:r w:rsidRPr="00263208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="00E45661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Pr="00263208">
        <w:rPr>
          <w:rFonts w:ascii="Times New Roman" w:hAnsi="Times New Roman" w:cs="Times New Roman"/>
          <w:b/>
          <w:color w:val="000000" w:themeColor="text1"/>
          <w:sz w:val="22"/>
        </w:rPr>
        <w:t xml:space="preserve">1. All integration sites in </w:t>
      </w:r>
      <w:r w:rsidR="009978D3" w:rsidRPr="00263208">
        <w:rPr>
          <w:rFonts w:ascii="Times New Roman" w:hAnsi="Times New Roman" w:cs="Times New Roman"/>
          <w:b/>
          <w:color w:val="000000" w:themeColor="text1"/>
          <w:sz w:val="22"/>
        </w:rPr>
        <w:t>SNU</w:t>
      </w:r>
      <w:r w:rsidR="00030C40">
        <w:rPr>
          <w:rFonts w:ascii="Times New Roman" w:hAnsi="Times New Roman" w:cs="Times New Roman"/>
          <w:b/>
          <w:color w:val="000000" w:themeColor="text1"/>
          <w:sz w:val="22"/>
        </w:rPr>
        <w:t>-</w:t>
      </w:r>
      <w:r w:rsidR="009978D3" w:rsidRPr="00263208">
        <w:rPr>
          <w:rFonts w:ascii="Times New Roman" w:hAnsi="Times New Roman" w:cs="Times New Roman"/>
          <w:b/>
          <w:color w:val="000000" w:themeColor="text1"/>
          <w:sz w:val="22"/>
        </w:rPr>
        <w:t>F1-2</w:t>
      </w:r>
    </w:p>
    <w:tbl>
      <w:tblPr>
        <w:tblStyle w:val="22"/>
        <w:tblW w:w="13551" w:type="dxa"/>
        <w:tblLook w:val="04A0" w:firstRow="1" w:lastRow="0" w:firstColumn="1" w:lastColumn="0" w:noHBand="0" w:noVBand="1"/>
      </w:tblPr>
      <w:tblGrid>
        <w:gridCol w:w="575"/>
        <w:gridCol w:w="1509"/>
        <w:gridCol w:w="1279"/>
        <w:gridCol w:w="1334"/>
        <w:gridCol w:w="2546"/>
        <w:gridCol w:w="1390"/>
        <w:gridCol w:w="2373"/>
        <w:gridCol w:w="2545"/>
      </w:tblGrid>
      <w:tr w:rsidR="00DF1148" w:rsidRPr="00263208" w14:paraId="65A7E6EB" w14:textId="77777777" w:rsidTr="003C76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dxa"/>
          </w:tcPr>
          <w:p w14:paraId="6A8278E5" w14:textId="77777777" w:rsidR="008018EF" w:rsidRPr="00263208" w:rsidRDefault="008018EF" w:rsidP="003C76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No.</w:t>
            </w:r>
          </w:p>
        </w:tc>
        <w:tc>
          <w:tcPr>
            <w:tcW w:w="1526" w:type="dxa"/>
          </w:tcPr>
          <w:p w14:paraId="2A64E08E" w14:textId="77777777" w:rsidR="008018EF" w:rsidRPr="00263208" w:rsidRDefault="008018EF" w:rsidP="003C76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Chromosome</w:t>
            </w:r>
          </w:p>
        </w:tc>
        <w:tc>
          <w:tcPr>
            <w:tcW w:w="1298" w:type="dxa"/>
          </w:tcPr>
          <w:p w14:paraId="7B077FA0" w14:textId="77777777" w:rsidR="008018EF" w:rsidRPr="00263208" w:rsidRDefault="008018EF" w:rsidP="003C76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Insertion site</w:t>
            </w:r>
          </w:p>
        </w:tc>
        <w:tc>
          <w:tcPr>
            <w:tcW w:w="1348" w:type="dxa"/>
          </w:tcPr>
          <w:p w14:paraId="69B8075F" w14:textId="77777777" w:rsidR="008018EF" w:rsidRPr="00263208" w:rsidRDefault="008018EF" w:rsidP="003C76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Orientation</w:t>
            </w:r>
          </w:p>
        </w:tc>
        <w:tc>
          <w:tcPr>
            <w:tcW w:w="2566" w:type="dxa"/>
          </w:tcPr>
          <w:p w14:paraId="53FFB73B" w14:textId="77777777" w:rsidR="008018EF" w:rsidRPr="00263208" w:rsidRDefault="008018EF" w:rsidP="003C76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Overlapping gene</w:t>
            </w:r>
          </w:p>
        </w:tc>
        <w:tc>
          <w:tcPr>
            <w:tcW w:w="1438" w:type="dxa"/>
          </w:tcPr>
          <w:p w14:paraId="1425259B" w14:textId="77777777" w:rsidR="008018EF" w:rsidRPr="00263208" w:rsidRDefault="008018EF" w:rsidP="003C76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Location</w:t>
            </w:r>
          </w:p>
        </w:tc>
        <w:tc>
          <w:tcPr>
            <w:tcW w:w="2228" w:type="dxa"/>
          </w:tcPr>
          <w:p w14:paraId="7020769C" w14:textId="77777777" w:rsidR="008018EF" w:rsidRPr="00263208" w:rsidRDefault="008018EF" w:rsidP="003C76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5’ gene</w:t>
            </w:r>
          </w:p>
        </w:tc>
        <w:tc>
          <w:tcPr>
            <w:tcW w:w="2566" w:type="dxa"/>
          </w:tcPr>
          <w:p w14:paraId="28732D91" w14:textId="77777777" w:rsidR="008018EF" w:rsidRPr="00263208" w:rsidRDefault="008018EF" w:rsidP="003C760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3’ gene</w:t>
            </w:r>
          </w:p>
        </w:tc>
      </w:tr>
      <w:tr w:rsidR="00DF1148" w:rsidRPr="00263208" w14:paraId="5C386ABA" w14:textId="77777777" w:rsidTr="003C7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dxa"/>
          </w:tcPr>
          <w:p w14:paraId="7552BE01" w14:textId="77777777" w:rsidR="008018EF" w:rsidRPr="00263208" w:rsidRDefault="008018EF" w:rsidP="003C760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b w:val="0"/>
                <w:color w:val="000000" w:themeColor="text1"/>
              </w:rPr>
              <w:t>1</w:t>
            </w:r>
          </w:p>
        </w:tc>
        <w:tc>
          <w:tcPr>
            <w:tcW w:w="1526" w:type="dxa"/>
          </w:tcPr>
          <w:p w14:paraId="02501724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98" w:type="dxa"/>
          </w:tcPr>
          <w:p w14:paraId="55946D69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  <w:lang w:val="is-IS"/>
              </w:rPr>
              <w:t>105665894</w:t>
            </w:r>
          </w:p>
        </w:tc>
        <w:tc>
          <w:tcPr>
            <w:tcW w:w="1348" w:type="dxa"/>
          </w:tcPr>
          <w:p w14:paraId="3A362ADE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2566" w:type="dxa"/>
          </w:tcPr>
          <w:p w14:paraId="4B174956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38" w:type="dxa"/>
          </w:tcPr>
          <w:p w14:paraId="5765350B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228" w:type="dxa"/>
          </w:tcPr>
          <w:p w14:paraId="60B0C7CD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ENSBTAG00000025847.3</w:t>
            </w:r>
          </w:p>
        </w:tc>
        <w:tc>
          <w:tcPr>
            <w:tcW w:w="2566" w:type="dxa"/>
          </w:tcPr>
          <w:p w14:paraId="78EDF762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ENSBTAG00000011051.5</w:t>
            </w:r>
          </w:p>
        </w:tc>
      </w:tr>
      <w:tr w:rsidR="00DF1148" w:rsidRPr="00263208" w14:paraId="47764AD7" w14:textId="77777777" w:rsidTr="003C7602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dxa"/>
          </w:tcPr>
          <w:p w14:paraId="7B6352C9" w14:textId="77777777" w:rsidR="008018EF" w:rsidRPr="00263208" w:rsidRDefault="008018EF" w:rsidP="003C760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b w:val="0"/>
                <w:color w:val="000000" w:themeColor="text1"/>
              </w:rPr>
              <w:t>2</w:t>
            </w:r>
          </w:p>
        </w:tc>
        <w:tc>
          <w:tcPr>
            <w:tcW w:w="1526" w:type="dxa"/>
          </w:tcPr>
          <w:p w14:paraId="2C6BD478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98" w:type="dxa"/>
          </w:tcPr>
          <w:p w14:paraId="3FC2C55A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  <w:lang w:val="is-IS"/>
              </w:rPr>
              <w:t>79750136</w:t>
            </w:r>
          </w:p>
        </w:tc>
        <w:tc>
          <w:tcPr>
            <w:tcW w:w="1348" w:type="dxa"/>
          </w:tcPr>
          <w:p w14:paraId="2E19EBA8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2566" w:type="dxa"/>
          </w:tcPr>
          <w:p w14:paraId="33725D54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ENSBTAG00000030852.3</w:t>
            </w:r>
          </w:p>
        </w:tc>
        <w:tc>
          <w:tcPr>
            <w:tcW w:w="1438" w:type="dxa"/>
          </w:tcPr>
          <w:p w14:paraId="45733C6D" w14:textId="77777777" w:rsidR="008018EF" w:rsidRPr="00263208" w:rsidRDefault="008018EF" w:rsidP="003C7602">
            <w:pPr>
              <w:tabs>
                <w:tab w:val="left" w:pos="420"/>
                <w:tab w:val="center" w:pos="46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E2-3 intron</w:t>
            </w:r>
          </w:p>
        </w:tc>
        <w:tc>
          <w:tcPr>
            <w:tcW w:w="2228" w:type="dxa"/>
          </w:tcPr>
          <w:p w14:paraId="70E2046D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PDE4B</w:t>
            </w:r>
          </w:p>
        </w:tc>
        <w:tc>
          <w:tcPr>
            <w:tcW w:w="2566" w:type="dxa"/>
          </w:tcPr>
          <w:p w14:paraId="29D0B9D8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LEPR</w:t>
            </w:r>
          </w:p>
        </w:tc>
      </w:tr>
      <w:tr w:rsidR="00DF1148" w:rsidRPr="00263208" w14:paraId="402891B5" w14:textId="77777777" w:rsidTr="003C7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dxa"/>
          </w:tcPr>
          <w:p w14:paraId="2021FCDD" w14:textId="77777777" w:rsidR="008018EF" w:rsidRPr="00263208" w:rsidRDefault="008018EF" w:rsidP="003C760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b w:val="0"/>
                <w:color w:val="000000" w:themeColor="text1"/>
              </w:rPr>
              <w:t>3</w:t>
            </w:r>
          </w:p>
        </w:tc>
        <w:tc>
          <w:tcPr>
            <w:tcW w:w="1526" w:type="dxa"/>
          </w:tcPr>
          <w:p w14:paraId="52EE6D32" w14:textId="77777777" w:rsidR="008018EF" w:rsidRPr="00263208" w:rsidRDefault="008018EF" w:rsidP="003C7602">
            <w:pPr>
              <w:tabs>
                <w:tab w:val="left" w:pos="540"/>
                <w:tab w:val="center" w:pos="627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98" w:type="dxa"/>
          </w:tcPr>
          <w:p w14:paraId="1FDFF8DF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  <w:lang w:val="is-IS"/>
              </w:rPr>
              <w:t>71122343</w:t>
            </w:r>
          </w:p>
        </w:tc>
        <w:tc>
          <w:tcPr>
            <w:tcW w:w="1348" w:type="dxa"/>
          </w:tcPr>
          <w:p w14:paraId="6E5B5774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2566" w:type="dxa"/>
          </w:tcPr>
          <w:p w14:paraId="4136F22E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38" w:type="dxa"/>
          </w:tcPr>
          <w:p w14:paraId="73F59E0F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228" w:type="dxa"/>
          </w:tcPr>
          <w:p w14:paraId="30BD8D00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NPVF</w:t>
            </w:r>
          </w:p>
        </w:tc>
        <w:tc>
          <w:tcPr>
            <w:tcW w:w="2566" w:type="dxa"/>
          </w:tcPr>
          <w:p w14:paraId="72D71409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C7orf31</w:t>
            </w:r>
          </w:p>
        </w:tc>
      </w:tr>
      <w:tr w:rsidR="00DF1148" w:rsidRPr="00263208" w14:paraId="60E338ED" w14:textId="77777777" w:rsidTr="003C760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dxa"/>
          </w:tcPr>
          <w:p w14:paraId="6F6AB115" w14:textId="77777777" w:rsidR="008018EF" w:rsidRPr="00263208" w:rsidRDefault="008018EF" w:rsidP="003C760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b w:val="0"/>
                <w:color w:val="000000" w:themeColor="text1"/>
              </w:rPr>
              <w:t>4</w:t>
            </w:r>
          </w:p>
        </w:tc>
        <w:tc>
          <w:tcPr>
            <w:tcW w:w="1526" w:type="dxa"/>
          </w:tcPr>
          <w:p w14:paraId="6B1854C8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98" w:type="dxa"/>
          </w:tcPr>
          <w:p w14:paraId="1F797B10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  <w:lang w:val="cs-CZ"/>
              </w:rPr>
              <w:t>85854536</w:t>
            </w:r>
          </w:p>
        </w:tc>
        <w:tc>
          <w:tcPr>
            <w:tcW w:w="1348" w:type="dxa"/>
          </w:tcPr>
          <w:p w14:paraId="1272D8C7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2566" w:type="dxa"/>
          </w:tcPr>
          <w:p w14:paraId="5AF2F41A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LIN52</w:t>
            </w:r>
          </w:p>
        </w:tc>
        <w:tc>
          <w:tcPr>
            <w:tcW w:w="1438" w:type="dxa"/>
          </w:tcPr>
          <w:p w14:paraId="358B70EC" w14:textId="77777777" w:rsidR="008018EF" w:rsidRPr="00263208" w:rsidRDefault="008018EF" w:rsidP="003C7602">
            <w:pPr>
              <w:tabs>
                <w:tab w:val="left" w:pos="400"/>
                <w:tab w:val="center" w:pos="46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E5-6 intron</w:t>
            </w:r>
          </w:p>
        </w:tc>
        <w:tc>
          <w:tcPr>
            <w:tcW w:w="2228" w:type="dxa"/>
          </w:tcPr>
          <w:p w14:paraId="4177E1A8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ALDH6A1</w:t>
            </w:r>
          </w:p>
        </w:tc>
        <w:tc>
          <w:tcPr>
            <w:tcW w:w="2566" w:type="dxa"/>
          </w:tcPr>
          <w:p w14:paraId="2F18AE4B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VSX2</w:t>
            </w:r>
          </w:p>
        </w:tc>
      </w:tr>
      <w:tr w:rsidR="00DF1148" w:rsidRPr="00263208" w14:paraId="4EA87CBC" w14:textId="77777777" w:rsidTr="003C7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dxa"/>
          </w:tcPr>
          <w:p w14:paraId="080BD975" w14:textId="77777777" w:rsidR="008018EF" w:rsidRPr="00263208" w:rsidRDefault="008018EF" w:rsidP="003C760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b w:val="0"/>
                <w:color w:val="000000" w:themeColor="text1"/>
              </w:rPr>
              <w:t>5</w:t>
            </w:r>
          </w:p>
        </w:tc>
        <w:tc>
          <w:tcPr>
            <w:tcW w:w="1526" w:type="dxa"/>
          </w:tcPr>
          <w:p w14:paraId="49A20C8F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98" w:type="dxa"/>
          </w:tcPr>
          <w:p w14:paraId="68C8A67C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  <w:lang w:val="is-IS"/>
              </w:rPr>
              <w:t>51221667</w:t>
            </w:r>
          </w:p>
        </w:tc>
        <w:tc>
          <w:tcPr>
            <w:tcW w:w="1348" w:type="dxa"/>
          </w:tcPr>
          <w:p w14:paraId="74A7C965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Reverse</w:t>
            </w:r>
          </w:p>
        </w:tc>
        <w:tc>
          <w:tcPr>
            <w:tcW w:w="2566" w:type="dxa"/>
          </w:tcPr>
          <w:p w14:paraId="63E62C8A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LMO7</w:t>
            </w:r>
          </w:p>
        </w:tc>
        <w:tc>
          <w:tcPr>
            <w:tcW w:w="1438" w:type="dxa"/>
          </w:tcPr>
          <w:p w14:paraId="104785EC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E14-15 intron</w:t>
            </w:r>
          </w:p>
        </w:tc>
        <w:tc>
          <w:tcPr>
            <w:tcW w:w="2228" w:type="dxa"/>
          </w:tcPr>
          <w:p w14:paraId="22E975C5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ENSBTAG00000010680.5</w:t>
            </w:r>
          </w:p>
        </w:tc>
        <w:tc>
          <w:tcPr>
            <w:tcW w:w="2566" w:type="dxa"/>
          </w:tcPr>
          <w:p w14:paraId="7157C188" w14:textId="77777777" w:rsidR="008018EF" w:rsidRPr="00263208" w:rsidRDefault="008018EF" w:rsidP="003C760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U2</w:t>
            </w:r>
          </w:p>
        </w:tc>
      </w:tr>
      <w:tr w:rsidR="00DF1148" w:rsidRPr="00263208" w14:paraId="73879A8E" w14:textId="77777777" w:rsidTr="003C7602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" w:type="dxa"/>
          </w:tcPr>
          <w:p w14:paraId="30C61BBA" w14:textId="77777777" w:rsidR="008018EF" w:rsidRPr="00263208" w:rsidRDefault="008018EF" w:rsidP="003C760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b w:val="0"/>
                <w:color w:val="000000" w:themeColor="text1"/>
              </w:rPr>
              <w:t>6</w:t>
            </w:r>
          </w:p>
        </w:tc>
        <w:tc>
          <w:tcPr>
            <w:tcW w:w="1526" w:type="dxa"/>
          </w:tcPr>
          <w:p w14:paraId="3B2289D5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X</w:t>
            </w:r>
          </w:p>
        </w:tc>
        <w:tc>
          <w:tcPr>
            <w:tcW w:w="1298" w:type="dxa"/>
          </w:tcPr>
          <w:p w14:paraId="370E935C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  <w:lang w:val="is-IS"/>
              </w:rPr>
              <w:t>80581377</w:t>
            </w:r>
          </w:p>
        </w:tc>
        <w:tc>
          <w:tcPr>
            <w:tcW w:w="1348" w:type="dxa"/>
          </w:tcPr>
          <w:p w14:paraId="4538083D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Forward</w:t>
            </w:r>
          </w:p>
        </w:tc>
        <w:tc>
          <w:tcPr>
            <w:tcW w:w="2566" w:type="dxa"/>
          </w:tcPr>
          <w:p w14:paraId="11A0E182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438" w:type="dxa"/>
          </w:tcPr>
          <w:p w14:paraId="63F7E76E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228" w:type="dxa"/>
          </w:tcPr>
          <w:p w14:paraId="3876516F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PBDC1</w:t>
            </w:r>
          </w:p>
        </w:tc>
        <w:tc>
          <w:tcPr>
            <w:tcW w:w="2566" w:type="dxa"/>
          </w:tcPr>
          <w:p w14:paraId="2E1EED70" w14:textId="77777777" w:rsidR="008018EF" w:rsidRPr="00263208" w:rsidRDefault="008018EF" w:rsidP="003C760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263208">
              <w:rPr>
                <w:rFonts w:ascii="Times New Roman" w:hAnsi="Times New Roman" w:cs="Times New Roman"/>
                <w:color w:val="000000" w:themeColor="text1"/>
              </w:rPr>
              <w:t>MAGEE2</w:t>
            </w:r>
          </w:p>
        </w:tc>
      </w:tr>
    </w:tbl>
    <w:p w14:paraId="26EB0519" w14:textId="36293B19" w:rsidR="00DF1148" w:rsidRPr="006D5C53" w:rsidRDefault="00DF1148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DF1148" w:rsidRPr="006D5C53" w:rsidSect="00E45661">
      <w:footerReference w:type="default" r:id="rId8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00D9D" w14:textId="77777777" w:rsidR="0034629D" w:rsidRDefault="0034629D" w:rsidP="001C519A">
      <w:pPr>
        <w:spacing w:after="0" w:line="240" w:lineRule="auto"/>
      </w:pPr>
      <w:r>
        <w:separator/>
      </w:r>
    </w:p>
  </w:endnote>
  <w:endnote w:type="continuationSeparator" w:id="0">
    <w:p w14:paraId="27891FF0" w14:textId="77777777" w:rsidR="0034629D" w:rsidRDefault="0034629D" w:rsidP="001C5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20569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5867F0" w14:textId="1DEF8A0F" w:rsidR="00AF6985" w:rsidRDefault="00AF6985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56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9812AA" w14:textId="77777777" w:rsidR="00AF6985" w:rsidRDefault="00AF6985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C64191" w14:textId="77777777" w:rsidR="0034629D" w:rsidRDefault="0034629D" w:rsidP="001C519A">
      <w:pPr>
        <w:spacing w:after="0" w:line="240" w:lineRule="auto"/>
      </w:pPr>
      <w:r>
        <w:separator/>
      </w:r>
    </w:p>
  </w:footnote>
  <w:footnote w:type="continuationSeparator" w:id="0">
    <w:p w14:paraId="73C415CF" w14:textId="77777777" w:rsidR="0034629D" w:rsidRDefault="0034629D" w:rsidP="001C51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0F463A"/>
    <w:multiLevelType w:val="hybridMultilevel"/>
    <w:tmpl w:val="9F9E125A"/>
    <w:lvl w:ilvl="0" w:tplc="4520574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F8D0C69"/>
    <w:multiLevelType w:val="hybridMultilevel"/>
    <w:tmpl w:val="29DADB24"/>
    <w:lvl w:ilvl="0" w:tplc="09987A7A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64F6F8F"/>
    <w:multiLevelType w:val="hybridMultilevel"/>
    <w:tmpl w:val="C1DED792"/>
    <w:lvl w:ilvl="0" w:tplc="A21C94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97B044C"/>
    <w:multiLevelType w:val="hybridMultilevel"/>
    <w:tmpl w:val="31A29FB4"/>
    <w:lvl w:ilvl="0" w:tplc="07F8180E"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4">
    <w:nsid w:val="5E692F41"/>
    <w:multiLevelType w:val="hybridMultilevel"/>
    <w:tmpl w:val="7116D7BE"/>
    <w:lvl w:ilvl="0" w:tplc="033C85E6">
      <w:start w:val="3"/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5">
    <w:nsid w:val="6E557A53"/>
    <w:multiLevelType w:val="hybridMultilevel"/>
    <w:tmpl w:val="6A665BA2"/>
    <w:lvl w:ilvl="0" w:tplc="7B40C7E6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6">
    <w:nsid w:val="75E46FA9"/>
    <w:multiLevelType w:val="hybridMultilevel"/>
    <w:tmpl w:val="B51EEBBE"/>
    <w:lvl w:ilvl="0" w:tplc="A06CBA32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3"/>
  </w:num>
  <w:num w:numId="5">
    <w:abstractNumId w:val="1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cs-CZ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rfaafevp2evpevpxn5r22rfprfwr9xdstv&quot;&gt;Germline-endnote&lt;record-ids&gt;&lt;item&gt;1&lt;/item&gt;&lt;item&gt;2&lt;/item&gt;&lt;item&gt;3&lt;/item&gt;&lt;item&gt;4&lt;/item&gt;&lt;item&gt;5&lt;/item&gt;&lt;item&gt;7&lt;/item&gt;&lt;item&gt;210&lt;/item&gt;&lt;item&gt;218&lt;/item&gt;&lt;item&gt;219&lt;/item&gt;&lt;item&gt;220&lt;/item&gt;&lt;item&gt;222&lt;/item&gt;&lt;item&gt;223&lt;/item&gt;&lt;item&gt;224&lt;/item&gt;&lt;item&gt;225&lt;/item&gt;&lt;item&gt;227&lt;/item&gt;&lt;item&gt;228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1&lt;/item&gt;&lt;item&gt;253&lt;/item&gt;&lt;/record-ids&gt;&lt;/item&gt;&lt;/Libraries&gt;"/>
  </w:docVars>
  <w:rsids>
    <w:rsidRoot w:val="00301A1C"/>
    <w:rsid w:val="00001F85"/>
    <w:rsid w:val="00006643"/>
    <w:rsid w:val="0001498A"/>
    <w:rsid w:val="0002108F"/>
    <w:rsid w:val="000267FE"/>
    <w:rsid w:val="00030C40"/>
    <w:rsid w:val="00040A1D"/>
    <w:rsid w:val="000660C4"/>
    <w:rsid w:val="00070582"/>
    <w:rsid w:val="00071654"/>
    <w:rsid w:val="0008466D"/>
    <w:rsid w:val="00095E04"/>
    <w:rsid w:val="00096402"/>
    <w:rsid w:val="000A0AD8"/>
    <w:rsid w:val="000A4176"/>
    <w:rsid w:val="000B34F9"/>
    <w:rsid w:val="000C0E9B"/>
    <w:rsid w:val="000C2992"/>
    <w:rsid w:val="000C6613"/>
    <w:rsid w:val="000E00E7"/>
    <w:rsid w:val="000E176D"/>
    <w:rsid w:val="000F140A"/>
    <w:rsid w:val="000F7FAC"/>
    <w:rsid w:val="00102A01"/>
    <w:rsid w:val="00102BEA"/>
    <w:rsid w:val="00103AB6"/>
    <w:rsid w:val="0010437C"/>
    <w:rsid w:val="001106F4"/>
    <w:rsid w:val="0011274E"/>
    <w:rsid w:val="00113DD7"/>
    <w:rsid w:val="00122C6B"/>
    <w:rsid w:val="00141793"/>
    <w:rsid w:val="00144BEC"/>
    <w:rsid w:val="00151B56"/>
    <w:rsid w:val="001615B0"/>
    <w:rsid w:val="00164E9E"/>
    <w:rsid w:val="00171FD9"/>
    <w:rsid w:val="001775B8"/>
    <w:rsid w:val="001779E6"/>
    <w:rsid w:val="00192F23"/>
    <w:rsid w:val="001A14E2"/>
    <w:rsid w:val="001A26D2"/>
    <w:rsid w:val="001A4E58"/>
    <w:rsid w:val="001A78E7"/>
    <w:rsid w:val="001B5AA6"/>
    <w:rsid w:val="001C4724"/>
    <w:rsid w:val="001C519A"/>
    <w:rsid w:val="001C522D"/>
    <w:rsid w:val="001C7889"/>
    <w:rsid w:val="001D1E5C"/>
    <w:rsid w:val="001F0FF9"/>
    <w:rsid w:val="001F409A"/>
    <w:rsid w:val="002034D1"/>
    <w:rsid w:val="0022139F"/>
    <w:rsid w:val="002231D1"/>
    <w:rsid w:val="00224F21"/>
    <w:rsid w:val="0022761A"/>
    <w:rsid w:val="00233ABA"/>
    <w:rsid w:val="00233AE3"/>
    <w:rsid w:val="00246333"/>
    <w:rsid w:val="002468BD"/>
    <w:rsid w:val="00251303"/>
    <w:rsid w:val="00263208"/>
    <w:rsid w:val="00263D22"/>
    <w:rsid w:val="002655C9"/>
    <w:rsid w:val="00267CBD"/>
    <w:rsid w:val="002779DB"/>
    <w:rsid w:val="002811FC"/>
    <w:rsid w:val="00281595"/>
    <w:rsid w:val="0028170D"/>
    <w:rsid w:val="00282FA4"/>
    <w:rsid w:val="002868D3"/>
    <w:rsid w:val="00287403"/>
    <w:rsid w:val="00291CF5"/>
    <w:rsid w:val="00291E67"/>
    <w:rsid w:val="002959AC"/>
    <w:rsid w:val="00295C25"/>
    <w:rsid w:val="002A23C7"/>
    <w:rsid w:val="002A5169"/>
    <w:rsid w:val="002B08C3"/>
    <w:rsid w:val="002B2144"/>
    <w:rsid w:val="002B47C4"/>
    <w:rsid w:val="002B5249"/>
    <w:rsid w:val="002B53F1"/>
    <w:rsid w:val="002B6E56"/>
    <w:rsid w:val="002C205B"/>
    <w:rsid w:val="002C6DC9"/>
    <w:rsid w:val="002D5FAC"/>
    <w:rsid w:val="002E1E03"/>
    <w:rsid w:val="002F2F80"/>
    <w:rsid w:val="002F3D1C"/>
    <w:rsid w:val="00301A1C"/>
    <w:rsid w:val="00316897"/>
    <w:rsid w:val="00317393"/>
    <w:rsid w:val="0032417C"/>
    <w:rsid w:val="00324EEC"/>
    <w:rsid w:val="00335392"/>
    <w:rsid w:val="00337036"/>
    <w:rsid w:val="0034629D"/>
    <w:rsid w:val="003501CF"/>
    <w:rsid w:val="003507BB"/>
    <w:rsid w:val="00356299"/>
    <w:rsid w:val="00356859"/>
    <w:rsid w:val="0036187D"/>
    <w:rsid w:val="0036279F"/>
    <w:rsid w:val="00371B7D"/>
    <w:rsid w:val="00374C23"/>
    <w:rsid w:val="00386F1A"/>
    <w:rsid w:val="00396168"/>
    <w:rsid w:val="003A45EC"/>
    <w:rsid w:val="003A4C7D"/>
    <w:rsid w:val="003A6E51"/>
    <w:rsid w:val="003B70B9"/>
    <w:rsid w:val="003C3671"/>
    <w:rsid w:val="003C5328"/>
    <w:rsid w:val="003C7602"/>
    <w:rsid w:val="003C7CE8"/>
    <w:rsid w:val="003D2C9C"/>
    <w:rsid w:val="003E2202"/>
    <w:rsid w:val="003E4CD7"/>
    <w:rsid w:val="003E5D63"/>
    <w:rsid w:val="003E6C33"/>
    <w:rsid w:val="003F009A"/>
    <w:rsid w:val="003F0593"/>
    <w:rsid w:val="003F122D"/>
    <w:rsid w:val="003F2438"/>
    <w:rsid w:val="003F312C"/>
    <w:rsid w:val="004000D9"/>
    <w:rsid w:val="004019C0"/>
    <w:rsid w:val="0040339E"/>
    <w:rsid w:val="0041368B"/>
    <w:rsid w:val="00413CA5"/>
    <w:rsid w:val="00415E4D"/>
    <w:rsid w:val="00427939"/>
    <w:rsid w:val="004307C5"/>
    <w:rsid w:val="00430952"/>
    <w:rsid w:val="004327FF"/>
    <w:rsid w:val="004359CE"/>
    <w:rsid w:val="00436A51"/>
    <w:rsid w:val="00436FFA"/>
    <w:rsid w:val="004473D2"/>
    <w:rsid w:val="004476B4"/>
    <w:rsid w:val="00452322"/>
    <w:rsid w:val="00470E09"/>
    <w:rsid w:val="004723CC"/>
    <w:rsid w:val="004725BA"/>
    <w:rsid w:val="00477172"/>
    <w:rsid w:val="004821FD"/>
    <w:rsid w:val="004A32B2"/>
    <w:rsid w:val="004A631E"/>
    <w:rsid w:val="004B738C"/>
    <w:rsid w:val="004C3B16"/>
    <w:rsid w:val="004D6D13"/>
    <w:rsid w:val="004E2583"/>
    <w:rsid w:val="004E2F69"/>
    <w:rsid w:val="004E595D"/>
    <w:rsid w:val="004E6F15"/>
    <w:rsid w:val="004F4CC6"/>
    <w:rsid w:val="004F6FEC"/>
    <w:rsid w:val="0050078F"/>
    <w:rsid w:val="005019E0"/>
    <w:rsid w:val="00514A87"/>
    <w:rsid w:val="00514EB7"/>
    <w:rsid w:val="00525149"/>
    <w:rsid w:val="0053266C"/>
    <w:rsid w:val="0053397E"/>
    <w:rsid w:val="00535ECB"/>
    <w:rsid w:val="00541AF3"/>
    <w:rsid w:val="00542FA7"/>
    <w:rsid w:val="00544D6A"/>
    <w:rsid w:val="00546AC8"/>
    <w:rsid w:val="00551EB4"/>
    <w:rsid w:val="00556DAD"/>
    <w:rsid w:val="00556DFF"/>
    <w:rsid w:val="005753BB"/>
    <w:rsid w:val="0058254A"/>
    <w:rsid w:val="005825DA"/>
    <w:rsid w:val="00583112"/>
    <w:rsid w:val="00586E9D"/>
    <w:rsid w:val="0058762E"/>
    <w:rsid w:val="0059704E"/>
    <w:rsid w:val="005A00FE"/>
    <w:rsid w:val="005A0337"/>
    <w:rsid w:val="005A5E16"/>
    <w:rsid w:val="005A6185"/>
    <w:rsid w:val="005A631A"/>
    <w:rsid w:val="005B372F"/>
    <w:rsid w:val="005B4DF6"/>
    <w:rsid w:val="005B7427"/>
    <w:rsid w:val="005C5DFA"/>
    <w:rsid w:val="005D4B1C"/>
    <w:rsid w:val="005E25B0"/>
    <w:rsid w:val="005E44DC"/>
    <w:rsid w:val="00624172"/>
    <w:rsid w:val="00630279"/>
    <w:rsid w:val="0064020F"/>
    <w:rsid w:val="00641DDC"/>
    <w:rsid w:val="00652564"/>
    <w:rsid w:val="00657D0F"/>
    <w:rsid w:val="0066227F"/>
    <w:rsid w:val="00665E3F"/>
    <w:rsid w:val="0067124D"/>
    <w:rsid w:val="00675050"/>
    <w:rsid w:val="006764C2"/>
    <w:rsid w:val="00682934"/>
    <w:rsid w:val="006872DA"/>
    <w:rsid w:val="00691132"/>
    <w:rsid w:val="00692BF0"/>
    <w:rsid w:val="006A0CF0"/>
    <w:rsid w:val="006A69E7"/>
    <w:rsid w:val="006C1977"/>
    <w:rsid w:val="006C48F6"/>
    <w:rsid w:val="006C5864"/>
    <w:rsid w:val="006D1D5A"/>
    <w:rsid w:val="006D5C53"/>
    <w:rsid w:val="006D7AB8"/>
    <w:rsid w:val="006E5628"/>
    <w:rsid w:val="006E5921"/>
    <w:rsid w:val="006F0769"/>
    <w:rsid w:val="006F31DF"/>
    <w:rsid w:val="006F54D1"/>
    <w:rsid w:val="0071542E"/>
    <w:rsid w:val="007154C1"/>
    <w:rsid w:val="00715834"/>
    <w:rsid w:val="00724352"/>
    <w:rsid w:val="00724CB0"/>
    <w:rsid w:val="00725D11"/>
    <w:rsid w:val="00726C7C"/>
    <w:rsid w:val="00733287"/>
    <w:rsid w:val="007363D7"/>
    <w:rsid w:val="007427BE"/>
    <w:rsid w:val="007430F8"/>
    <w:rsid w:val="00743A59"/>
    <w:rsid w:val="007444C8"/>
    <w:rsid w:val="00746C37"/>
    <w:rsid w:val="00747BF4"/>
    <w:rsid w:val="007501AB"/>
    <w:rsid w:val="00754B3F"/>
    <w:rsid w:val="00757F30"/>
    <w:rsid w:val="00765D54"/>
    <w:rsid w:val="00776B8E"/>
    <w:rsid w:val="0078310E"/>
    <w:rsid w:val="007858D7"/>
    <w:rsid w:val="00785A09"/>
    <w:rsid w:val="00794390"/>
    <w:rsid w:val="00796B12"/>
    <w:rsid w:val="007B559B"/>
    <w:rsid w:val="007C7A8C"/>
    <w:rsid w:val="007D76F5"/>
    <w:rsid w:val="007E3A5B"/>
    <w:rsid w:val="007F0454"/>
    <w:rsid w:val="007F0B66"/>
    <w:rsid w:val="007F4E42"/>
    <w:rsid w:val="008018EF"/>
    <w:rsid w:val="0080313C"/>
    <w:rsid w:val="008032D2"/>
    <w:rsid w:val="00814DC6"/>
    <w:rsid w:val="00832EA2"/>
    <w:rsid w:val="0083706E"/>
    <w:rsid w:val="00840821"/>
    <w:rsid w:val="00844476"/>
    <w:rsid w:val="0084612B"/>
    <w:rsid w:val="00847D71"/>
    <w:rsid w:val="008547BC"/>
    <w:rsid w:val="0087483E"/>
    <w:rsid w:val="0087661B"/>
    <w:rsid w:val="00887ABE"/>
    <w:rsid w:val="008923AD"/>
    <w:rsid w:val="00896A83"/>
    <w:rsid w:val="008A0CE4"/>
    <w:rsid w:val="008A3039"/>
    <w:rsid w:val="008A5628"/>
    <w:rsid w:val="008B1499"/>
    <w:rsid w:val="008B5C12"/>
    <w:rsid w:val="008C05F7"/>
    <w:rsid w:val="008C0BE4"/>
    <w:rsid w:val="008C43ED"/>
    <w:rsid w:val="008C5607"/>
    <w:rsid w:val="008C5B97"/>
    <w:rsid w:val="008C5E1E"/>
    <w:rsid w:val="008C7AB0"/>
    <w:rsid w:val="008D2CEC"/>
    <w:rsid w:val="008E13AF"/>
    <w:rsid w:val="008E14C6"/>
    <w:rsid w:val="008E4C74"/>
    <w:rsid w:val="008E7289"/>
    <w:rsid w:val="008F096E"/>
    <w:rsid w:val="008F32FF"/>
    <w:rsid w:val="00902C71"/>
    <w:rsid w:val="00925E6F"/>
    <w:rsid w:val="00926E5A"/>
    <w:rsid w:val="00934AB9"/>
    <w:rsid w:val="00940D6F"/>
    <w:rsid w:val="009455AD"/>
    <w:rsid w:val="0094639B"/>
    <w:rsid w:val="00955C71"/>
    <w:rsid w:val="00971028"/>
    <w:rsid w:val="00973744"/>
    <w:rsid w:val="00977AA8"/>
    <w:rsid w:val="009903CD"/>
    <w:rsid w:val="0099060C"/>
    <w:rsid w:val="00990F1E"/>
    <w:rsid w:val="009978D3"/>
    <w:rsid w:val="009A1892"/>
    <w:rsid w:val="009A3D3D"/>
    <w:rsid w:val="009B1D4E"/>
    <w:rsid w:val="009B3CFD"/>
    <w:rsid w:val="009D3375"/>
    <w:rsid w:val="009D395D"/>
    <w:rsid w:val="009F0BFF"/>
    <w:rsid w:val="00A04314"/>
    <w:rsid w:val="00A06FC9"/>
    <w:rsid w:val="00A20082"/>
    <w:rsid w:val="00A2099C"/>
    <w:rsid w:val="00A31119"/>
    <w:rsid w:val="00A4588E"/>
    <w:rsid w:val="00A46CEE"/>
    <w:rsid w:val="00A624D6"/>
    <w:rsid w:val="00A62A0A"/>
    <w:rsid w:val="00A64120"/>
    <w:rsid w:val="00A77CDD"/>
    <w:rsid w:val="00A82CA3"/>
    <w:rsid w:val="00A83D84"/>
    <w:rsid w:val="00A85FB0"/>
    <w:rsid w:val="00A90806"/>
    <w:rsid w:val="00A9451B"/>
    <w:rsid w:val="00AA0CF1"/>
    <w:rsid w:val="00AA31FD"/>
    <w:rsid w:val="00AA5DE9"/>
    <w:rsid w:val="00AA5F61"/>
    <w:rsid w:val="00AA7D1E"/>
    <w:rsid w:val="00AB1135"/>
    <w:rsid w:val="00AB2F47"/>
    <w:rsid w:val="00AB39CB"/>
    <w:rsid w:val="00AC08D7"/>
    <w:rsid w:val="00AC3426"/>
    <w:rsid w:val="00AC3A8A"/>
    <w:rsid w:val="00AC6F8D"/>
    <w:rsid w:val="00AD1F35"/>
    <w:rsid w:val="00AD4452"/>
    <w:rsid w:val="00AE3275"/>
    <w:rsid w:val="00AE50EA"/>
    <w:rsid w:val="00AF6985"/>
    <w:rsid w:val="00B046B5"/>
    <w:rsid w:val="00B252DE"/>
    <w:rsid w:val="00B278B2"/>
    <w:rsid w:val="00B34948"/>
    <w:rsid w:val="00B3527D"/>
    <w:rsid w:val="00B436B2"/>
    <w:rsid w:val="00B44BBD"/>
    <w:rsid w:val="00B511DE"/>
    <w:rsid w:val="00B5286F"/>
    <w:rsid w:val="00B60B6A"/>
    <w:rsid w:val="00B61634"/>
    <w:rsid w:val="00B64CEA"/>
    <w:rsid w:val="00B6689D"/>
    <w:rsid w:val="00B775BB"/>
    <w:rsid w:val="00B77953"/>
    <w:rsid w:val="00B8135C"/>
    <w:rsid w:val="00B878DE"/>
    <w:rsid w:val="00B95EDD"/>
    <w:rsid w:val="00B97A83"/>
    <w:rsid w:val="00BA2FAD"/>
    <w:rsid w:val="00BB67D6"/>
    <w:rsid w:val="00BB7C06"/>
    <w:rsid w:val="00BC19E8"/>
    <w:rsid w:val="00BC2054"/>
    <w:rsid w:val="00BC471C"/>
    <w:rsid w:val="00BC6DE7"/>
    <w:rsid w:val="00BD0D4D"/>
    <w:rsid w:val="00BD1CE1"/>
    <w:rsid w:val="00BD6E63"/>
    <w:rsid w:val="00BD7D6C"/>
    <w:rsid w:val="00BE0438"/>
    <w:rsid w:val="00BE1994"/>
    <w:rsid w:val="00BE373F"/>
    <w:rsid w:val="00BE5C69"/>
    <w:rsid w:val="00BE5D3E"/>
    <w:rsid w:val="00BE657C"/>
    <w:rsid w:val="00BF2ACB"/>
    <w:rsid w:val="00BF6DC5"/>
    <w:rsid w:val="00C13012"/>
    <w:rsid w:val="00C16486"/>
    <w:rsid w:val="00C16CE2"/>
    <w:rsid w:val="00C175DE"/>
    <w:rsid w:val="00C20C04"/>
    <w:rsid w:val="00C211B0"/>
    <w:rsid w:val="00C25130"/>
    <w:rsid w:val="00C25BA4"/>
    <w:rsid w:val="00C4286E"/>
    <w:rsid w:val="00C53A1D"/>
    <w:rsid w:val="00C570C1"/>
    <w:rsid w:val="00C57C2C"/>
    <w:rsid w:val="00C61E14"/>
    <w:rsid w:val="00C6399E"/>
    <w:rsid w:val="00C71654"/>
    <w:rsid w:val="00C72138"/>
    <w:rsid w:val="00C73A0E"/>
    <w:rsid w:val="00C73D19"/>
    <w:rsid w:val="00C765B8"/>
    <w:rsid w:val="00C775F8"/>
    <w:rsid w:val="00C84524"/>
    <w:rsid w:val="00C86DF5"/>
    <w:rsid w:val="00CA0D73"/>
    <w:rsid w:val="00CA5D1F"/>
    <w:rsid w:val="00CB1B02"/>
    <w:rsid w:val="00CB3B07"/>
    <w:rsid w:val="00CB71DF"/>
    <w:rsid w:val="00CC2429"/>
    <w:rsid w:val="00CC4035"/>
    <w:rsid w:val="00CD3EAA"/>
    <w:rsid w:val="00CD6869"/>
    <w:rsid w:val="00CE509D"/>
    <w:rsid w:val="00CE653E"/>
    <w:rsid w:val="00CE76F3"/>
    <w:rsid w:val="00CF1307"/>
    <w:rsid w:val="00CF4322"/>
    <w:rsid w:val="00CF4363"/>
    <w:rsid w:val="00CF5F92"/>
    <w:rsid w:val="00CF60CD"/>
    <w:rsid w:val="00D0190F"/>
    <w:rsid w:val="00D20E6C"/>
    <w:rsid w:val="00D242AE"/>
    <w:rsid w:val="00D24D61"/>
    <w:rsid w:val="00D26814"/>
    <w:rsid w:val="00D3215F"/>
    <w:rsid w:val="00D372D4"/>
    <w:rsid w:val="00D41DA0"/>
    <w:rsid w:val="00D42278"/>
    <w:rsid w:val="00D42C1F"/>
    <w:rsid w:val="00D43B81"/>
    <w:rsid w:val="00D54712"/>
    <w:rsid w:val="00D57919"/>
    <w:rsid w:val="00D629BB"/>
    <w:rsid w:val="00D63C4E"/>
    <w:rsid w:val="00D708CF"/>
    <w:rsid w:val="00D73261"/>
    <w:rsid w:val="00D73C13"/>
    <w:rsid w:val="00D747B5"/>
    <w:rsid w:val="00D75B8B"/>
    <w:rsid w:val="00D76A19"/>
    <w:rsid w:val="00D81AC5"/>
    <w:rsid w:val="00D96329"/>
    <w:rsid w:val="00DB259F"/>
    <w:rsid w:val="00DB45C5"/>
    <w:rsid w:val="00DB750E"/>
    <w:rsid w:val="00DD1DF0"/>
    <w:rsid w:val="00DE361A"/>
    <w:rsid w:val="00DE473B"/>
    <w:rsid w:val="00DE63C2"/>
    <w:rsid w:val="00DF1148"/>
    <w:rsid w:val="00E0306D"/>
    <w:rsid w:val="00E07192"/>
    <w:rsid w:val="00E112F9"/>
    <w:rsid w:val="00E15DF9"/>
    <w:rsid w:val="00E215AE"/>
    <w:rsid w:val="00E27161"/>
    <w:rsid w:val="00E35A6C"/>
    <w:rsid w:val="00E35F4F"/>
    <w:rsid w:val="00E42A7D"/>
    <w:rsid w:val="00E45661"/>
    <w:rsid w:val="00E47A8E"/>
    <w:rsid w:val="00E47E33"/>
    <w:rsid w:val="00E52B9F"/>
    <w:rsid w:val="00E560D7"/>
    <w:rsid w:val="00E64574"/>
    <w:rsid w:val="00E65BB5"/>
    <w:rsid w:val="00E67A03"/>
    <w:rsid w:val="00E82A62"/>
    <w:rsid w:val="00E85923"/>
    <w:rsid w:val="00E865D3"/>
    <w:rsid w:val="00E86B67"/>
    <w:rsid w:val="00E87FAA"/>
    <w:rsid w:val="00E903D4"/>
    <w:rsid w:val="00E904BE"/>
    <w:rsid w:val="00E94B3B"/>
    <w:rsid w:val="00EA0819"/>
    <w:rsid w:val="00EA12AE"/>
    <w:rsid w:val="00EB4525"/>
    <w:rsid w:val="00EC691E"/>
    <w:rsid w:val="00EC6D0F"/>
    <w:rsid w:val="00ED0CA5"/>
    <w:rsid w:val="00ED57A7"/>
    <w:rsid w:val="00EE3AFE"/>
    <w:rsid w:val="00EE40E9"/>
    <w:rsid w:val="00EE6079"/>
    <w:rsid w:val="00EF333F"/>
    <w:rsid w:val="00F06811"/>
    <w:rsid w:val="00F07CF9"/>
    <w:rsid w:val="00F10CD8"/>
    <w:rsid w:val="00F14062"/>
    <w:rsid w:val="00F14EFC"/>
    <w:rsid w:val="00F15CF7"/>
    <w:rsid w:val="00F17669"/>
    <w:rsid w:val="00F17C53"/>
    <w:rsid w:val="00F25B34"/>
    <w:rsid w:val="00F33D99"/>
    <w:rsid w:val="00F36DAA"/>
    <w:rsid w:val="00F576A9"/>
    <w:rsid w:val="00F61764"/>
    <w:rsid w:val="00F624EF"/>
    <w:rsid w:val="00F629A1"/>
    <w:rsid w:val="00F65174"/>
    <w:rsid w:val="00F73294"/>
    <w:rsid w:val="00F80B6C"/>
    <w:rsid w:val="00F82CF9"/>
    <w:rsid w:val="00F83C62"/>
    <w:rsid w:val="00F8564E"/>
    <w:rsid w:val="00F96FF1"/>
    <w:rsid w:val="00FA6D74"/>
    <w:rsid w:val="00FA6FC0"/>
    <w:rsid w:val="00FB3E59"/>
    <w:rsid w:val="00FC7076"/>
    <w:rsid w:val="00FD23C3"/>
    <w:rsid w:val="00FD3CBF"/>
    <w:rsid w:val="00FE6630"/>
    <w:rsid w:val="00FF01C4"/>
    <w:rsid w:val="00FF366B"/>
    <w:rsid w:val="00FF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53BDBB"/>
  <w15:docId w15:val="{3DA73138-A007-4DC9-A9A3-A55BF3074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154C1"/>
    <w:pPr>
      <w:ind w:leftChars="400" w:left="800"/>
    </w:pPr>
  </w:style>
  <w:style w:type="character" w:styleId="a4">
    <w:name w:val="line number"/>
    <w:basedOn w:val="a0"/>
    <w:uiPriority w:val="99"/>
    <w:semiHidden/>
    <w:unhideWhenUsed/>
    <w:rsid w:val="00E560D7"/>
  </w:style>
  <w:style w:type="paragraph" w:styleId="a5">
    <w:name w:val="header"/>
    <w:basedOn w:val="a"/>
    <w:link w:val="Char"/>
    <w:uiPriority w:val="99"/>
    <w:unhideWhenUsed/>
    <w:rsid w:val="001C51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C519A"/>
  </w:style>
  <w:style w:type="paragraph" w:styleId="a6">
    <w:name w:val="footer"/>
    <w:basedOn w:val="a"/>
    <w:link w:val="Char0"/>
    <w:uiPriority w:val="99"/>
    <w:unhideWhenUsed/>
    <w:rsid w:val="001C51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C519A"/>
  </w:style>
  <w:style w:type="character" w:styleId="a7">
    <w:name w:val="Hyperlink"/>
    <w:basedOn w:val="a0"/>
    <w:uiPriority w:val="99"/>
    <w:unhideWhenUsed/>
    <w:rsid w:val="00C25BA4"/>
    <w:rPr>
      <w:color w:val="0563C1" w:themeColor="hyperlink"/>
      <w:u w:val="single"/>
    </w:rPr>
  </w:style>
  <w:style w:type="paragraph" w:styleId="a8">
    <w:name w:val="No Spacing"/>
    <w:uiPriority w:val="1"/>
    <w:qFormat/>
    <w:rsid w:val="006E5628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Char"/>
    <w:rsid w:val="004821F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821F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4821F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4821FD"/>
    <w:rPr>
      <w:rFonts w:ascii="맑은 고딕" w:eastAsia="맑은 고딕" w:hAnsi="맑은 고딕"/>
      <w:noProof/>
    </w:rPr>
  </w:style>
  <w:style w:type="character" w:styleId="a9">
    <w:name w:val="annotation reference"/>
    <w:basedOn w:val="a0"/>
    <w:uiPriority w:val="99"/>
    <w:unhideWhenUsed/>
    <w:rsid w:val="00A04314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A04314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A04314"/>
  </w:style>
  <w:style w:type="paragraph" w:styleId="ab">
    <w:name w:val="Balloon Text"/>
    <w:basedOn w:val="a"/>
    <w:link w:val="Char2"/>
    <w:uiPriority w:val="99"/>
    <w:semiHidden/>
    <w:unhideWhenUsed/>
    <w:rsid w:val="00A043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b"/>
    <w:uiPriority w:val="99"/>
    <w:semiHidden/>
    <w:rsid w:val="00A04314"/>
    <w:rPr>
      <w:rFonts w:asciiTheme="majorHAnsi" w:eastAsiaTheme="majorEastAsia" w:hAnsiTheme="majorHAnsi" w:cstheme="majorBidi"/>
      <w:sz w:val="18"/>
      <w:szCs w:val="18"/>
    </w:rPr>
  </w:style>
  <w:style w:type="table" w:customStyle="1" w:styleId="21">
    <w:name w:val="일반 표 21"/>
    <w:basedOn w:val="a1"/>
    <w:next w:val="22"/>
    <w:uiPriority w:val="42"/>
    <w:rsid w:val="003A6E51"/>
    <w:pPr>
      <w:spacing w:after="0" w:line="240" w:lineRule="auto"/>
      <w:jc w:val="left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일반 표 22"/>
    <w:basedOn w:val="a1"/>
    <w:uiPriority w:val="42"/>
    <w:rsid w:val="003A6E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c">
    <w:name w:val="Normal (Web)"/>
    <w:basedOn w:val="a"/>
    <w:uiPriority w:val="99"/>
    <w:semiHidden/>
    <w:unhideWhenUsed/>
    <w:rsid w:val="008F09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d">
    <w:name w:val="annotation subject"/>
    <w:basedOn w:val="aa"/>
    <w:next w:val="aa"/>
    <w:link w:val="Char3"/>
    <w:uiPriority w:val="99"/>
    <w:semiHidden/>
    <w:unhideWhenUsed/>
    <w:rsid w:val="00374C23"/>
    <w:rPr>
      <w:b/>
      <w:bCs/>
    </w:rPr>
  </w:style>
  <w:style w:type="character" w:customStyle="1" w:styleId="Char3">
    <w:name w:val="메모 주제 Char"/>
    <w:basedOn w:val="Char1"/>
    <w:link w:val="ad"/>
    <w:uiPriority w:val="99"/>
    <w:semiHidden/>
    <w:rsid w:val="00374C23"/>
    <w:rPr>
      <w:b/>
      <w:bCs/>
    </w:rPr>
  </w:style>
  <w:style w:type="paragraph" w:styleId="ae">
    <w:name w:val="Revision"/>
    <w:hidden/>
    <w:uiPriority w:val="99"/>
    <w:semiHidden/>
    <w:rsid w:val="00F80B6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23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CE74D-94DF-41F6-A36C-965B88C39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 Goo</dc:creator>
  <cp:keywords/>
  <dc:description/>
  <cp:lastModifiedBy>Soo young Yum</cp:lastModifiedBy>
  <cp:revision>2</cp:revision>
  <cp:lastPrinted>2017-06-27T08:55:00Z</cp:lastPrinted>
  <dcterms:created xsi:type="dcterms:W3CDTF">2017-10-30T09:36:00Z</dcterms:created>
  <dcterms:modified xsi:type="dcterms:W3CDTF">2017-10-30T09:36:00Z</dcterms:modified>
</cp:coreProperties>
</file>